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7FC" w:rsidRPr="003A51A5" w:rsidRDefault="008517FC" w:rsidP="00B63442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A51A5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3A51A5">
        <w:rPr>
          <w:rFonts w:ascii="Times New Roman" w:hAnsi="Times New Roman"/>
          <w:b/>
          <w:sz w:val="24"/>
          <w:szCs w:val="24"/>
          <w:lang w:val="en-GB"/>
        </w:rPr>
        <w:t>1: Primer sequences</w:t>
      </w:r>
    </w:p>
    <w:p w:rsidR="008517FC" w:rsidRPr="003A51A5" w:rsidRDefault="008517FC" w:rsidP="00B63442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0"/>
        <w:gridCol w:w="5016"/>
      </w:tblGrid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Primer Name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Primer Sequence  5</w:t>
            </w:r>
            <w:r w:rsidRPr="001C0E6A">
              <w:rPr>
                <w:rFonts w:ascii="Times New Roman" w:eastAsia="AdvTT86d47313+20" w:hAnsi="Times New Roman"/>
                <w:sz w:val="24"/>
                <w:szCs w:val="24"/>
                <w:lang w:val="en-GB" w:eastAsia="de-DE"/>
              </w:rPr>
              <w:t>′</w:t>
            </w: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--3</w:t>
            </w:r>
            <w:r w:rsidRPr="001C0E6A">
              <w:rPr>
                <w:rFonts w:ascii="Times New Roman" w:eastAsia="AdvTT86d47313+20" w:hAnsi="Times New Roman"/>
                <w:sz w:val="24"/>
                <w:szCs w:val="24"/>
                <w:lang w:val="en-GB" w:eastAsia="de-DE"/>
              </w:rPr>
              <w:t>′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spa-1113F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TAAAGACGATCCTTCGGTGAGC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spa-1514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CAGCAGTAGTGCCGTTTGCTT</w:t>
            </w:r>
          </w:p>
        </w:tc>
      </w:tr>
      <w:tr w:rsidR="008517FC" w:rsidRPr="003A51A5" w:rsidTr="001C0E6A">
        <w:trPr>
          <w:trHeight w:val="280"/>
        </w:trPr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spaT3-F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CAACGCAATGGTTTCATCCA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spa-1517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GCTTTTGCAATGTCATTTACTG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mecA P4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TCCAGATTACAACTTCACCAGG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mecA P7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CCACTTCATATCTTGTAACG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pvl-F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GCTGGACAAAACTTCTTGGAATAT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pvl-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GATAGGACACCAATAAATTCTGGATTG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pan agr F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ATGCACATGGTGCACATGC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agr 1-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GTCACAAGTACTATAAGCTGCGAT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agr 2-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GTATTACTAATTGAAAAGTGCCATAGC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agr 3-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CTGTTGAAAAAGTCAACTAAAAGCTC</w:t>
            </w:r>
          </w:p>
        </w:tc>
      </w:tr>
      <w:tr w:rsidR="008517FC" w:rsidRPr="003A51A5" w:rsidTr="001C0E6A">
        <w:tc>
          <w:tcPr>
            <w:tcW w:w="1970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>agr 4-R</w:t>
            </w:r>
          </w:p>
        </w:tc>
        <w:tc>
          <w:tcPr>
            <w:tcW w:w="5016" w:type="dxa"/>
          </w:tcPr>
          <w:p w:rsidR="008517FC" w:rsidRPr="001C0E6A" w:rsidRDefault="008517FC" w:rsidP="001C0E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1C0E6A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CGATAATGCCGTAATACCCG</w:t>
            </w:r>
          </w:p>
        </w:tc>
      </w:tr>
    </w:tbl>
    <w:p w:rsidR="008517FC" w:rsidRPr="003A51A5" w:rsidRDefault="008517FC" w:rsidP="00B63442">
      <w:pPr>
        <w:rPr>
          <w:rFonts w:ascii="Times New Roman" w:hAnsi="Times New Roman"/>
          <w:sz w:val="24"/>
          <w:szCs w:val="24"/>
          <w:lang w:val="en-GB"/>
        </w:rPr>
      </w:pPr>
    </w:p>
    <w:p w:rsidR="008517FC" w:rsidRPr="003A51A5" w:rsidRDefault="008517FC" w:rsidP="00B6344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3A51A5">
        <w:rPr>
          <w:rFonts w:ascii="Times New Roman" w:hAnsi="Times New Roman"/>
          <w:sz w:val="24"/>
          <w:szCs w:val="24"/>
          <w:lang w:val="en-GB"/>
        </w:rPr>
        <w:br w:type="page"/>
      </w:r>
    </w:p>
    <w:p w:rsidR="008517FC" w:rsidRPr="003A51A5" w:rsidRDefault="008517FC" w:rsidP="00B63442">
      <w:pPr>
        <w:rPr>
          <w:rFonts w:ascii="Times New Roman" w:hAnsi="Times New Roman"/>
          <w:sz w:val="24"/>
          <w:szCs w:val="24"/>
          <w:lang w:val="en-GB"/>
        </w:rPr>
      </w:pPr>
    </w:p>
    <w:p w:rsidR="008517FC" w:rsidRPr="003A51A5" w:rsidRDefault="008517FC" w:rsidP="00B63442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A51A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A51A5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3A51A5">
        <w:rPr>
          <w:rFonts w:ascii="Times New Roman" w:hAnsi="Times New Roman"/>
          <w:b/>
          <w:sz w:val="24"/>
          <w:szCs w:val="24"/>
          <w:lang w:val="en-GB"/>
        </w:rPr>
        <w:t xml:space="preserve">2: Spa types of isolated </w:t>
      </w:r>
      <w:r w:rsidRPr="003A51A5">
        <w:rPr>
          <w:rFonts w:ascii="Times New Roman" w:hAnsi="Times New Roman"/>
          <w:b/>
          <w:i/>
          <w:sz w:val="24"/>
          <w:szCs w:val="24"/>
          <w:lang w:val="en-GB"/>
        </w:rPr>
        <w:t>Staphylococcus aureus</w:t>
      </w:r>
      <w:r w:rsidRPr="003A51A5">
        <w:rPr>
          <w:rFonts w:ascii="Times New Roman" w:hAnsi="Times New Roman"/>
          <w:b/>
          <w:sz w:val="24"/>
          <w:szCs w:val="24"/>
          <w:lang w:val="en-GB"/>
        </w:rPr>
        <w:t xml:space="preserve"> strai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559"/>
      </w:tblGrid>
      <w:tr w:rsidR="008517FC" w:rsidRPr="003A51A5" w:rsidTr="00251696">
        <w:tc>
          <w:tcPr>
            <w:tcW w:w="1668" w:type="dxa"/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a type</w:t>
            </w:r>
          </w:p>
        </w:tc>
        <w:tc>
          <w:tcPr>
            <w:tcW w:w="1559" w:type="dxa"/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equency</w:t>
            </w:r>
          </w:p>
        </w:tc>
      </w:tr>
      <w:tr w:rsidR="008517FC" w:rsidRPr="003A51A5" w:rsidTr="00251696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16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4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0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0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11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1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14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1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2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3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4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5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26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3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3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3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3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3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4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5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5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7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7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8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9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t 9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517FC" w:rsidRPr="003A51A5" w:rsidTr="00251696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nknow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:rsidR="008517FC" w:rsidRPr="003A51A5" w:rsidRDefault="008517FC" w:rsidP="00251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51A5"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</w:p>
        </w:tc>
      </w:tr>
    </w:tbl>
    <w:p w:rsidR="008517FC" w:rsidRPr="003A51A5" w:rsidRDefault="008517FC" w:rsidP="00B63442">
      <w:pPr>
        <w:rPr>
          <w:rFonts w:ascii="Times New Roman" w:hAnsi="Times New Roman"/>
          <w:sz w:val="24"/>
          <w:szCs w:val="24"/>
          <w:lang w:val="en-GB"/>
        </w:rPr>
      </w:pPr>
    </w:p>
    <w:p w:rsidR="008517FC" w:rsidRPr="003A51A5" w:rsidRDefault="008517FC" w:rsidP="00B63442">
      <w:pPr>
        <w:rPr>
          <w:rFonts w:ascii="Times New Roman" w:hAnsi="Times New Roman"/>
          <w:sz w:val="24"/>
          <w:szCs w:val="24"/>
          <w:lang w:val="en-GB"/>
        </w:rPr>
      </w:pPr>
    </w:p>
    <w:sectPr w:rsidR="008517FC" w:rsidRPr="003A51A5" w:rsidSect="0067204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86d47313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63442"/>
    <w:rsid w:val="000B0FCD"/>
    <w:rsid w:val="001C0E6A"/>
    <w:rsid w:val="00251696"/>
    <w:rsid w:val="00331266"/>
    <w:rsid w:val="003A51A5"/>
    <w:rsid w:val="004A060D"/>
    <w:rsid w:val="00672041"/>
    <w:rsid w:val="00680888"/>
    <w:rsid w:val="008517FC"/>
    <w:rsid w:val="00B51857"/>
    <w:rsid w:val="00B63442"/>
    <w:rsid w:val="00F2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442"/>
    <w:pPr>
      <w:spacing w:after="200" w:line="276" w:lineRule="auto"/>
    </w:pPr>
    <w:rPr>
      <w:lang w:val="de-DE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63442"/>
    <w:rPr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130</Words>
  <Characters>742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wasi55@outlook.de</dc:creator>
  <cp:keywords/>
  <dc:description/>
  <cp:lastModifiedBy>ljsimon</cp:lastModifiedBy>
  <cp:revision>3</cp:revision>
  <dcterms:created xsi:type="dcterms:W3CDTF">2016-04-27T14:32:00Z</dcterms:created>
  <dcterms:modified xsi:type="dcterms:W3CDTF">2016-07-17T15:30:00Z</dcterms:modified>
</cp:coreProperties>
</file>